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6F321" w14:textId="40CAF66F" w:rsidR="00483443" w:rsidRDefault="00483443" w:rsidP="009454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E6A1155" w14:textId="48637CD9" w:rsidR="00483443" w:rsidRDefault="009454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1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S2: </w:t>
      </w:r>
      <w:r w:rsidR="0000000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apedotomy-specific OSATS Rating Scale</w:t>
      </w:r>
    </w:p>
    <w:tbl>
      <w:tblPr>
        <w:tblStyle w:val="a1"/>
        <w:tblW w:w="12754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5"/>
        <w:gridCol w:w="2567"/>
        <w:gridCol w:w="320"/>
        <w:gridCol w:w="3918"/>
        <w:gridCol w:w="320"/>
        <w:gridCol w:w="3384"/>
      </w:tblGrid>
      <w:tr w:rsidR="00483443" w14:paraId="03800C3B" w14:textId="77777777">
        <w:trPr>
          <w:trHeight w:val="940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7A346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9384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F5AF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2665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D937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FBBA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</w:tr>
      <w:tr w:rsidR="00483443" w14:paraId="4403264A" w14:textId="77777777">
        <w:trPr>
          <w:trHeight w:val="940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D812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e chorda tympani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23EC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ected the nerve without notice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F876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BE00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dles the nerve carefully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FEDC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8174F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9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iculously dissected nerve and moved it</w:t>
            </w:r>
          </w:p>
        </w:tc>
      </w:tr>
      <w:tr w:rsidR="00483443" w14:paraId="6A9BDB46" w14:textId="77777777">
        <w:trPr>
          <w:trHeight w:val="1171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B0A3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sess ossicular mobility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2932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got to assess or fractured ossicl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A1DAF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B7B7B7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9718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ly palpated but not able to assess mobility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495C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B7B7B7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3FDD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fully palpated and demonstrated stapes fixation</w:t>
            </w:r>
          </w:p>
        </w:tc>
      </w:tr>
      <w:tr w:rsidR="00483443" w14:paraId="7E18383E" w14:textId="77777777">
        <w:trPr>
          <w:trHeight w:val="1171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EC09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ransec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cud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stapedial joint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0CC8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located incus or stap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23B4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A26E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ected after several tri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4156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B3EE3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perfect transection</w:t>
            </w:r>
          </w:p>
        </w:tc>
      </w:tr>
      <w:tr w:rsidR="00483443" w14:paraId="7E804F48" w14:textId="77777777">
        <w:trPr>
          <w:trHeight w:val="945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A20E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t stapedius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AC8E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3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ble to cut or damaged stap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A9A5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D245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ected after several tri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A64CD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EE1B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4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perfect transection</w:t>
            </w:r>
          </w:p>
        </w:tc>
      </w:tr>
      <w:tr w:rsidR="00483443" w14:paraId="270BBA9F" w14:textId="77777777">
        <w:trPr>
          <w:trHeight w:val="945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E7651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t posterior crura of stapes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D052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ured stapes or unable to cut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E442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853B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ected after several tri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E654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D957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perfect transection</w:t>
            </w:r>
          </w:p>
        </w:tc>
      </w:tr>
      <w:tr w:rsidR="00483443" w14:paraId="08658DB9" w14:textId="77777777">
        <w:trPr>
          <w:trHeight w:val="945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31B57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6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wn-fracture</w:t>
            </w:r>
          </w:p>
          <w:p w14:paraId="7A3C8735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pes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FBB4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-fractured or hit facial nerve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4278B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E2C7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16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-fractured after several tri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B9B3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AD7F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perfect down fracture</w:t>
            </w:r>
          </w:p>
        </w:tc>
      </w:tr>
      <w:tr w:rsidR="00483443" w14:paraId="5CFFAC5C" w14:textId="77777777">
        <w:trPr>
          <w:trHeight w:val="1401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A89B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7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eate fenestration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1734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ble or went too deep into vestibule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DF804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67EE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6" w:lineRule="auto"/>
              <w:ind w:right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ful but unable to make correct dimension or too much pressure on incu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CAF6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0D5F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40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perfect fenestration with correct dimensions</w:t>
            </w:r>
          </w:p>
        </w:tc>
      </w:tr>
      <w:tr w:rsidR="00483443" w14:paraId="53C17F22" w14:textId="77777777">
        <w:trPr>
          <w:trHeight w:val="1401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41DC3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8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ce prosthesis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A19A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ped and bent prosthesi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249AB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EBDA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e to place over incus after several tri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0D06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15834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handling and placement</w:t>
            </w:r>
          </w:p>
        </w:tc>
      </w:tr>
      <w:tr w:rsidR="00483443" w14:paraId="7ACC3D52" w14:textId="77777777">
        <w:trPr>
          <w:trHeight w:val="940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16B0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imp prosthesis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47E2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8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ured incus or bent prosthesi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A32A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31B0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2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e to crimp after several tries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05F3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3364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right="11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ooth crimping with adequate tightness</w:t>
            </w:r>
          </w:p>
        </w:tc>
      </w:tr>
      <w:tr w:rsidR="00483443" w14:paraId="21544586" w14:textId="77777777">
        <w:trPr>
          <w:trHeight w:val="940"/>
        </w:trPr>
        <w:tc>
          <w:tcPr>
            <w:tcW w:w="2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96343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10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eck for ossicular continuity</w:t>
            </w:r>
          </w:p>
        </w:tc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A72D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got or placed too much pressure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5F23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989DF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 for mobility but not very smooth</w:t>
            </w:r>
          </w:p>
        </w:tc>
        <w:tc>
          <w:tcPr>
            <w:tcW w:w="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06C8" w14:textId="77777777" w:rsidR="00483443" w:rsidRDefault="004834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E72C" w14:textId="77777777" w:rsidR="00483443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ed for mobility and depth of prosthesis in vestibule</w:t>
            </w:r>
          </w:p>
        </w:tc>
      </w:tr>
    </w:tbl>
    <w:p w14:paraId="38FBE48C" w14:textId="77777777" w:rsidR="00483443" w:rsidRDefault="00483443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483443">
      <w:pgSz w:w="15840" w:h="12240" w:orient="landscape"/>
      <w:pgMar w:top="1016" w:right="1638" w:bottom="1440" w:left="1428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443"/>
    <w:rsid w:val="00483443"/>
    <w:rsid w:val="00945439"/>
    <w:rsid w:val="00F0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75835"/>
  <w15:docId w15:val="{063EFB74-08E5-43DD-88A7-E1BD4345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8BMht9fOb2dF98p+K05ImqDskA==">CgMxLjA4AHIhMS1Qbmt4azFOM1paamdyU25SbktOTF9QVmdjaE1TZ19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de, Kylie</cp:lastModifiedBy>
  <cp:revision>2</cp:revision>
  <dcterms:created xsi:type="dcterms:W3CDTF">2024-09-30T12:57:00Z</dcterms:created>
  <dcterms:modified xsi:type="dcterms:W3CDTF">2025-03-28T15:47:00Z</dcterms:modified>
</cp:coreProperties>
</file>